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i/>
          <w:i/>
          <w:lang w:val="en-GB"/>
        </w:rPr>
      </w:pPr>
      <w:r>
        <w:rPr>
          <w:rFonts w:cs="Arial" w:ascii="Arial" w:hAnsi="Arial"/>
          <w:b/>
          <w:i/>
          <w:lang w:val="en-GB"/>
        </w:rPr>
        <w:t>Additional file 4</w:t>
        <w:tab/>
        <w:t>Table 4 Suggested strategies, including details, for effective ways to incorporate genetics into primary care education</w:t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0"/>
        <w:gridCol w:w="7110"/>
      </w:tblGrid>
      <w:tr>
        <w:trPr>
          <w:trHeight w:val="571" w:hRule="atLeast"/>
        </w:trPr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trategies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etails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30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 short internship in the clinical genetics department to familiarise students with the specialty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70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ggested by clinical genetics professionals, primary care educators and younger general practitioners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30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-learning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7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Younger participants were in favour 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30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ectures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7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eferred by older participants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30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ew guidelines which should be easily accessible on a website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70" w:hanging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 decision tree should be attached to help GPs and midwives with busy schedules to quickly find genetic information about how, when and to whom to refer.</w:t>
            </w:r>
          </w:p>
        </w:tc>
      </w:tr>
      <w:tr>
        <w:trPr/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30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orkshops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70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earning by discussing clinical cases with colleagues and attending clinical geneticists, paediatricians or other specialists depending on the topic under discussion.</w:t>
            </w:r>
          </w:p>
          <w:p>
            <w:pPr>
              <w:pStyle w:val="Normal"/>
              <w:spacing w:before="0" w:after="200"/>
              <w:ind w:left="37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asic genetic knowledge, skills, such as drawing a pedigree, and attitude, through discussing medical ethical topics, could be included.</w:t>
            </w:r>
          </w:p>
        </w:tc>
      </w:tr>
      <w:tr>
        <w:trPr>
          <w:trHeight w:val="819" w:hRule="atLeast"/>
        </w:trPr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330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tinuing Medical Education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70" w:hanging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ME genetics sessions repeated yearly and accredited with CME credits to promote attendance.</w:t>
            </w:r>
          </w:p>
          <w:p>
            <w:pPr>
              <w:pStyle w:val="Normal"/>
              <w:spacing w:before="0" w:after="200"/>
              <w:ind w:left="370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ME = Continuing Medical Educa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/>
  </w:style>
  <w:style w:type="character" w:styleId="CharChar3">
    <w:name w:val=" Char Char3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/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0:41:00Z</dcterms:created>
  <dc:creator>Isa</dc:creator>
  <dc:description/>
  <cp:keywords/>
  <dc:language>en-US</dc:language>
  <cp:lastModifiedBy>Isa.Houwink</cp:lastModifiedBy>
  <cp:lastPrinted>2010-05-17T10:13:00Z</cp:lastPrinted>
  <dcterms:modified xsi:type="dcterms:W3CDTF">2011-02-10T10:41:00Z</dcterms:modified>
  <cp:revision>2</cp:revision>
  <dc:subject/>
  <dc:title>Type of focus group</dc:title>
</cp:coreProperties>
</file>